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AA6" w:rsidRPr="00D26B8A" w:rsidRDefault="00BC0AA6" w:rsidP="00BC0AA6">
      <w:pPr>
        <w:tabs>
          <w:tab w:val="left" w:pos="5565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pplementary 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 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quence alignment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the</w:t>
      </w:r>
      <w:r w:rsidRPr="00950B87"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Cs w:val="21"/>
        </w:rPr>
        <w:t xml:space="preserve"> </w:t>
      </w:r>
      <w:r w:rsidRPr="00950B8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sxX</w:t>
      </w:r>
      <w:r w:rsidRPr="00950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 </w:t>
      </w:r>
      <w:r w:rsidRPr="00950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 clinical isolates</w:t>
      </w:r>
    </w:p>
    <w:tbl>
      <w:tblPr>
        <w:tblW w:w="7620" w:type="dxa"/>
        <w:jc w:val="center"/>
        <w:tblInd w:w="93" w:type="dxa"/>
        <w:tblLook w:val="04A0" w:firstRow="1" w:lastRow="0" w:firstColumn="1" w:lastColumn="0" w:noHBand="0" w:noVBand="1"/>
      </w:tblPr>
      <w:tblGrid>
        <w:gridCol w:w="1019"/>
        <w:gridCol w:w="821"/>
        <w:gridCol w:w="1366"/>
        <w:gridCol w:w="2305"/>
        <w:gridCol w:w="2109"/>
      </w:tblGrid>
      <w:tr w:rsidR="00BC0AA6" w:rsidRPr="00772689" w:rsidTr="00E54B06">
        <w:trPr>
          <w:trHeight w:val="405"/>
          <w:jc w:val="center"/>
        </w:trPr>
        <w:tc>
          <w:tcPr>
            <w:tcW w:w="7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solation of ST398</w:t>
            </w:r>
          </w:p>
        </w:tc>
      </w:tr>
      <w:tr w:rsidR="00BC0AA6" w:rsidRPr="00772689" w:rsidTr="00E54B06">
        <w:trPr>
          <w:trHeight w:val="360"/>
          <w:jc w:val="center"/>
        </w:trPr>
        <w:tc>
          <w:tcPr>
            <w:tcW w:w="18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No. of </w:t>
            </w:r>
            <w:r w:rsidRPr="00772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398 isolates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sxX</w:t>
            </w:r>
            <w:r w:rsidRPr="00772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e sequence alignment</w:t>
            </w:r>
          </w:p>
        </w:tc>
      </w:tr>
      <w:tr w:rsidR="00BC0AA6" w:rsidRPr="00772689" w:rsidTr="00E54B06">
        <w:trPr>
          <w:trHeight w:val="375"/>
          <w:jc w:val="center"/>
        </w:trPr>
        <w:tc>
          <w:tcPr>
            <w:tcW w:w="18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0AA6" w:rsidRPr="00772689" w:rsidRDefault="00BC0AA6" w:rsidP="00E54B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/total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72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equence i</w:t>
            </w:r>
            <w:r w:rsidRPr="004367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dent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y</w:t>
            </w:r>
          </w:p>
        </w:tc>
      </w:tr>
      <w:tr w:rsidR="00BC0AA6" w:rsidRPr="00772689" w:rsidTr="00E54B06">
        <w:trPr>
          <w:trHeight w:val="510"/>
          <w:jc w:val="center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tle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/7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</w:t>
            </w: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BC0AA6" w:rsidRPr="00772689" w:rsidTr="00E54B06">
        <w:trPr>
          <w:trHeight w:val="495"/>
          <w:jc w:val="center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7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AA6" w:rsidRPr="00772689" w:rsidRDefault="00BC0AA6" w:rsidP="00E54B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26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</w:tr>
    </w:tbl>
    <w:p w:rsidR="00BC0AA6" w:rsidRDefault="00BC0AA6" w:rsidP="00BC0AA6">
      <w:pPr>
        <w:tabs>
          <w:tab w:val="left" w:pos="556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C0AA6" w:rsidSect="0013765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A40" w:rsidRDefault="00037A40" w:rsidP="008F2FBB">
      <w:r>
        <w:separator/>
      </w:r>
    </w:p>
  </w:endnote>
  <w:endnote w:type="continuationSeparator" w:id="0">
    <w:p w:rsidR="00037A40" w:rsidRDefault="00037A40" w:rsidP="008F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A40" w:rsidRDefault="00037A40" w:rsidP="008F2FBB">
      <w:r>
        <w:separator/>
      </w:r>
    </w:p>
  </w:footnote>
  <w:footnote w:type="continuationSeparator" w:id="0">
    <w:p w:rsidR="00037A40" w:rsidRDefault="00037A40" w:rsidP="008F2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CDE"/>
    <w:rsid w:val="00037A40"/>
    <w:rsid w:val="00095B85"/>
    <w:rsid w:val="000D6CDE"/>
    <w:rsid w:val="00137655"/>
    <w:rsid w:val="008F2FBB"/>
    <w:rsid w:val="009660EE"/>
    <w:rsid w:val="00B71540"/>
    <w:rsid w:val="00BC0AA6"/>
    <w:rsid w:val="00D4189B"/>
    <w:rsid w:val="00D857F8"/>
    <w:rsid w:val="00E134B6"/>
    <w:rsid w:val="00E37941"/>
    <w:rsid w:val="00F7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F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F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76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F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F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7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E633EA-465D-424A-ACA0-6BAFFE052F41}"/>
</file>

<file path=customXml/itemProps2.xml><?xml version="1.0" encoding="utf-8"?>
<ds:datastoreItem xmlns:ds="http://schemas.openxmlformats.org/officeDocument/2006/customXml" ds:itemID="{0CED6C19-5515-484A-9268-13C19EA029C6}"/>
</file>

<file path=customXml/itemProps3.xml><?xml version="1.0" encoding="utf-8"?>
<ds:datastoreItem xmlns:ds="http://schemas.openxmlformats.org/officeDocument/2006/customXml" ds:itemID="{9A57F89E-CD74-4D3F-8C34-97510C45A0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9</cp:revision>
  <cp:lastPrinted>2017-04-15T01:44:00Z</cp:lastPrinted>
  <dcterms:created xsi:type="dcterms:W3CDTF">2017-04-13T12:57:00Z</dcterms:created>
  <dcterms:modified xsi:type="dcterms:W3CDTF">2017-04-15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